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191CF7" w14:textId="77777777" w:rsidR="00BB1A97" w:rsidRDefault="00263810">
      <w:r>
        <w:rPr>
          <w:noProof/>
          <w:lang w:eastAsia="ja-JP"/>
        </w:rPr>
        <w:drawing>
          <wp:inline distT="0" distB="0" distL="0" distR="0" wp14:anchorId="7B27AB49" wp14:editId="3BE308D4">
            <wp:extent cx="4343400" cy="3797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43400" cy="3797300"/>
                    </a:xfrm>
                    <a:prstGeom prst="rect">
                      <a:avLst/>
                    </a:prstGeom>
                  </pic:spPr>
                </pic:pic>
              </a:graphicData>
            </a:graphic>
          </wp:inline>
        </w:drawing>
      </w:r>
    </w:p>
    <w:p w14:paraId="2A791556" w14:textId="77777777" w:rsidR="00263810" w:rsidRDefault="00263810"/>
    <w:p w14:paraId="02344369" w14:textId="77777777" w:rsidR="00263810" w:rsidRPr="00B056D4" w:rsidRDefault="00263810" w:rsidP="00263810">
      <w:pPr>
        <w:spacing w:line="480" w:lineRule="auto"/>
        <w:rPr>
          <w:rFonts w:ascii="Times" w:hAnsi="Times"/>
        </w:rPr>
      </w:pPr>
      <w:r>
        <w:rPr>
          <w:rFonts w:ascii="Times" w:hAnsi="Times"/>
          <w:b/>
        </w:rPr>
        <w:t xml:space="preserve">Supplementary Figure </w:t>
      </w:r>
      <w:proofErr w:type="gramStart"/>
      <w:r>
        <w:rPr>
          <w:rFonts w:ascii="Times" w:hAnsi="Times"/>
          <w:b/>
        </w:rPr>
        <w:t>1</w:t>
      </w:r>
      <w:r w:rsidRPr="00B056D4">
        <w:rPr>
          <w:rFonts w:ascii="Times" w:hAnsi="Times"/>
          <w:b/>
        </w:rPr>
        <w:t>.|</w:t>
      </w:r>
      <w:proofErr w:type="gramEnd"/>
      <w:r w:rsidRPr="00B056D4">
        <w:rPr>
          <w:rFonts w:ascii="Times" w:hAnsi="Times"/>
          <w:b/>
        </w:rPr>
        <w:t xml:space="preserve"> </w:t>
      </w:r>
      <w:r>
        <w:rPr>
          <w:rFonts w:ascii="Times" w:hAnsi="Times"/>
          <w:b/>
        </w:rPr>
        <w:t xml:space="preserve">Body Weight </w:t>
      </w:r>
    </w:p>
    <w:p w14:paraId="2A0ACB58" w14:textId="77777777" w:rsidR="00263810" w:rsidRDefault="00263810" w:rsidP="00263810">
      <w:r>
        <w:rPr>
          <w:rFonts w:ascii="Times" w:hAnsi="Times"/>
        </w:rPr>
        <w:t xml:space="preserve">Measurement of body weight prior to radiographic analysis overtime. Data is presented as the mean body weight relative to body weight at time of cell transplantation. Error bars indicate standard deviation. </w:t>
      </w:r>
      <w:bookmarkStart w:id="0" w:name="_GoBack"/>
      <w:bookmarkEnd w:id="0"/>
    </w:p>
    <w:sectPr w:rsidR="00263810" w:rsidSect="001478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810"/>
    <w:rsid w:val="00080C76"/>
    <w:rsid w:val="000E3B15"/>
    <w:rsid w:val="00147818"/>
    <w:rsid w:val="00263810"/>
    <w:rsid w:val="002A49AB"/>
    <w:rsid w:val="003813AE"/>
    <w:rsid w:val="00395CC1"/>
    <w:rsid w:val="003E2FA3"/>
    <w:rsid w:val="0045506E"/>
    <w:rsid w:val="00597825"/>
    <w:rsid w:val="00627487"/>
    <w:rsid w:val="00671335"/>
    <w:rsid w:val="006E31AE"/>
    <w:rsid w:val="00712141"/>
    <w:rsid w:val="00730CDA"/>
    <w:rsid w:val="00731E6B"/>
    <w:rsid w:val="0073209B"/>
    <w:rsid w:val="009051FE"/>
    <w:rsid w:val="00A50172"/>
    <w:rsid w:val="00AA5094"/>
    <w:rsid w:val="00BD1A5F"/>
    <w:rsid w:val="00C71283"/>
    <w:rsid w:val="00D32B99"/>
    <w:rsid w:val="00D3427D"/>
    <w:rsid w:val="00D52348"/>
    <w:rsid w:val="00E038E5"/>
    <w:rsid w:val="00EE36C6"/>
    <w:rsid w:val="00EF099A"/>
    <w:rsid w:val="00F77B1C"/>
    <w:rsid w:val="00F90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D4160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Words>
  <Characters>212</Characters>
  <Application>Microsoft Macintosh Word</Application>
  <DocSecurity>0</DocSecurity>
  <Lines>1</Lines>
  <Paragraphs>1</Paragraphs>
  <ScaleCrop>false</ScaleCrop>
  <LinksUpToDate>false</LinksUpToDate>
  <CharactersWithSpaces>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y Schol</dc:creator>
  <cp:keywords/>
  <dc:description/>
  <cp:lastModifiedBy>Jordy Schol</cp:lastModifiedBy>
  <cp:revision>1</cp:revision>
  <dcterms:created xsi:type="dcterms:W3CDTF">2017-11-20T03:09:00Z</dcterms:created>
  <dcterms:modified xsi:type="dcterms:W3CDTF">2017-11-20T03:11:00Z</dcterms:modified>
</cp:coreProperties>
</file>